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b/>
          <w:sz w:val="24"/>
        </w:rPr>
        <w:t>Supplemental Table S</w:t>
      </w:r>
      <w:r>
        <w:rPr>
          <w:rFonts w:hint="eastAsia"/>
          <w:b/>
          <w:sz w:val="24"/>
          <w:lang w:val="en-US" w:eastAsia="zh-CN"/>
        </w:rPr>
        <w:t>1</w:t>
      </w:r>
      <w:r>
        <w:rPr>
          <w:sz w:val="24"/>
        </w:rPr>
        <w:t>. Primer sequences used in the study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4454"/>
        <w:gridCol w:w="20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454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2038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I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gridSpan w:val="2"/>
          </w:tcPr>
          <w:p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r quantitative RT-PCR</w:t>
            </w:r>
          </w:p>
        </w:tc>
        <w:tc>
          <w:tcPr>
            <w:tcW w:w="2038" w:type="dxa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20ox-3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ATGCTAGTAGCTTTGTTGGAAGG  3'</w:t>
            </w:r>
          </w:p>
        </w:tc>
        <w:tc>
          <w:tcPr>
            <w:tcW w:w="2038" w:type="dxa"/>
            <w:vMerge w:val="restart"/>
          </w:tcPr>
          <w:p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11g07231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20ox-3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ATGGAGAATGGTTAATGATGTG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2ox5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AAATTCTTCTCCTCTCCCCTC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Solyc07g06173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2ox5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GCTTACTGAAAACATTCGTCG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I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AGGGAAAAGTAAGATTTGGGAA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11g01126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I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ACCATAGATGAGGATGTAGTTGAA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2ox8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GAAAGAATCCGAAGCAGACAA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4g00868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2ox8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AAAAGTAAAGAGACGAGAACCCA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2ox10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GCTTCGTGTACTGCTTCTTT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</w:rPr>
              <w:t>Solyc03g113910.3</w:t>
            </w:r>
          </w:p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GA2ox10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TTTTTAACTCCGCCACTTTGA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dkB2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CCGTGCAAAAGGAGAAACTA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</w:rPr>
              <w:t>Solyc04g082840.3</w:t>
            </w:r>
          </w:p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dkB2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TTCATCAAGACCAGGGACAAC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ycA1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ACTCGGTTTCTCATTCCTCCA  3'</w:t>
            </w:r>
          </w:p>
        </w:tc>
        <w:tc>
          <w:tcPr>
            <w:tcW w:w="2038" w:type="dxa"/>
            <w:vMerge w:val="restart"/>
          </w:tcPr>
          <w:p>
            <w:pPr>
              <w:widowControl/>
              <w:rPr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</w:rPr>
              <w:t>Solyc11g00509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ycA1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CAAGTCCACAAGTACATCTCTCT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ycA2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ACCCTCCAGACTACAACACCA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6g06568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ycA2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CAGATACCTCCACAAGCCAA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bookmarkStart w:id="0" w:name="_Hlk21630403"/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ycd3c3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TTCCTCTGCTTCTTGACCTTC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</w:rPr>
              <w:t>Solyc04g078470.3</w:t>
            </w:r>
          </w:p>
          <w:p>
            <w:pPr>
              <w:rPr>
                <w:color w:val="000000"/>
                <w:sz w:val="20"/>
                <w:szCs w:val="20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cycd3c3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CCACTTCTTGTATTAGCCTG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IAA23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CTTCACCCTTTACTTCTTCCC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4g05428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IAA23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TTGTGGCTTCATCATCTTCA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CTTATCATTTGCCGCTATCC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6g06058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GTCCTCCGTTTTAACTTGTC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9-like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TCTCGTTCATTGTGTTCCTTTCTC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3g09758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9-like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TGGACCCTGTCTTTCTTTGG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2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TGTGAGGCTTGCTGGTTTAC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3g09758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2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TTTGGACCCTGTCTTTTTTT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4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GTTGGGTGTATTTGCCTTAT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6g07262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4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GCTCTTCCTCTTTCTTGTTGTA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4-LIKE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TATTAGTGGTTGGTGGCTTT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6g07262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WEET14-LIKE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GCTCTTCCTCTTTCTTGTTG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IN1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ATCAAGAAATCCAACACCAA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3g11874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IN1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TCCAAAAACATCAGAAACAG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PIN4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GGTCTAGTTCAGAGTTCCCC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5g00806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PIN4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CGAATTTCTTTAGCTCCATC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PIN6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AATCCGCATTTTCATCCTCTA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6g05973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PIN6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CTTTTCTCCAACATCATCTCT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IN7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TGCTGCTAGTGTGATGACCA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default"/>
                <w:color w:val="000000"/>
                <w:sz w:val="20"/>
                <w:szCs w:val="20"/>
              </w:rPr>
              <w:t>Solyc10g080880.2</w:t>
            </w:r>
          </w:p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IN7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CAAAGACGAAAGGAACGATTC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IN9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TGTTTGGAGTTCAAGTGCTTC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10g07837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IN9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TGGGTTCCTGATTAGTTTTC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ARF5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CAGAGTTTGTCATTCCTTTG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4g0812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ARF5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GAGGTCTTATCAGCATCTTCA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bookmarkStart w:id="1" w:name="OLE_LINK20"/>
            <w:bookmarkStart w:id="2" w:name="OLE_LINK21"/>
            <w:r>
              <w:rPr>
                <w:color w:val="000000"/>
                <w:sz w:val="20"/>
                <w:szCs w:val="20"/>
              </w:rPr>
              <w:t>A</w:t>
            </w:r>
            <w:bookmarkEnd w:id="1"/>
            <w:bookmarkEnd w:id="2"/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RF8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CTGTCGGAAGTCGAGTTGTT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2g03753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A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RF8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TTAGTTCTTGGGCAGGTGGT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ARF9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AGAGAGAGCACCTCCAAACAC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8g08263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ARF9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CGGATAATCACCCATAAGCA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RF18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TTCTCAGTGGGTATGCGTTTCA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1g09607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RF18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CGGGGTCTTTTGCTCTTTATT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AUR36-like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GGAGAAAAAAGGGCTACAAAC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8g0074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AUR36-like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ACAGGGACTAAAACTCTACATGC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NADH dehydrogenase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GAGCCTTGTATCGATCGGATAG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8g07886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NADH dehydrogenase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AAAGCAGGAAACACATTTGTG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SDF2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  CATCGGAGATTGGAAAGTAGGA  3'</w:t>
            </w:r>
          </w:p>
        </w:tc>
        <w:tc>
          <w:tcPr>
            <w:tcW w:w="2038" w:type="dxa"/>
            <w:vMerge w:val="restart"/>
          </w:tcPr>
          <w:p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olyc03g11702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</w:t>
            </w:r>
            <w:r>
              <w:rPr>
                <w:rFonts w:hint="eastAsia"/>
                <w:sz w:val="20"/>
                <w:szCs w:val="20"/>
              </w:rPr>
              <w:t>SDF2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'  CCAGGGTGAGAAAAAGAAAAAG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top"/>
          </w:tcPr>
          <w:p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eastAsia"/>
                <w:color w:val="000000"/>
                <w:sz w:val="20"/>
                <w:szCs w:val="20"/>
              </w:rPr>
              <w:t>istone H2A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'  CTGGTGCTCCTATTTATCTCGC  3'</w:t>
            </w:r>
          </w:p>
        </w:tc>
        <w:tc>
          <w:tcPr>
            <w:tcW w:w="203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/>
                <w:color w:val="000000"/>
                <w:sz w:val="20"/>
                <w:szCs w:val="20"/>
                <w:lang w:val="en-US" w:eastAsia="zh-CN"/>
              </w:rPr>
              <w:t>Solyc01g099410.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top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eastAsia"/>
                <w:color w:val="000000"/>
                <w:sz w:val="20"/>
                <w:szCs w:val="20"/>
              </w:rPr>
              <w:t>istone H2A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5'  TGATTCTGCTCTTCTTGTTGTCTC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top"/>
          </w:tcPr>
          <w:p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HSFA1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'  TTGGAATAGAGGAAGAAGTGGA  3'</w:t>
            </w:r>
          </w:p>
        </w:tc>
        <w:tc>
          <w:tcPr>
            <w:tcW w:w="2038" w:type="dxa"/>
            <w:vMerge w:val="restart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lyc03g09712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top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HSFA1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'  CCTAGAGAATTGTTAGGCGGGA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top"/>
          </w:tcPr>
          <w:p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</w:t>
            </w:r>
            <w:r>
              <w:rPr>
                <w:rFonts w:hint="eastAsia"/>
                <w:color w:val="000000"/>
                <w:sz w:val="20"/>
                <w:szCs w:val="20"/>
              </w:rPr>
              <w:t>MTERF8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454" w:type="dxa"/>
          </w:tcPr>
          <w:p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'  TGGTGGTGGTGATTTGATTCTT  3'</w:t>
            </w:r>
          </w:p>
        </w:tc>
        <w:tc>
          <w:tcPr>
            <w:tcW w:w="2038" w:type="dxa"/>
            <w:vMerge w:val="restart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lyc03g08130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top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</w:t>
            </w:r>
            <w:r>
              <w:rPr>
                <w:rFonts w:hint="eastAsia"/>
                <w:sz w:val="20"/>
                <w:szCs w:val="20"/>
              </w:rPr>
              <w:t>MTERF8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454" w:type="dxa"/>
          </w:tcPr>
          <w:p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'  ATTTTTGCAGCTAGTCCTGGTA  3'</w:t>
            </w:r>
          </w:p>
        </w:tc>
        <w:tc>
          <w:tcPr>
            <w:tcW w:w="2038" w:type="dxa"/>
            <w:vMerge w:val="continue"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44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'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TTGGACTCTGGTGATGGTGT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/>
                <w:sz w:val="20"/>
                <w:szCs w:val="20"/>
              </w:rPr>
              <w:t>3'</w:t>
            </w:r>
          </w:p>
        </w:tc>
        <w:tc>
          <w:tcPr>
            <w:tcW w:w="2038" w:type="dxa"/>
            <w:vMerge w:val="restart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lyc11g00533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44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'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AAACGAAGAATGGCATGCGG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bookmarkStart w:id="3" w:name="_GoBack"/>
            <w:bookmarkEnd w:id="3"/>
            <w:r>
              <w:rPr>
                <w:rFonts w:hint="eastAsia"/>
                <w:sz w:val="20"/>
                <w:szCs w:val="20"/>
              </w:rPr>
              <w:t>3'</w:t>
            </w:r>
          </w:p>
        </w:tc>
        <w:tc>
          <w:tcPr>
            <w:tcW w:w="2038" w:type="dxa"/>
            <w:vMerge w:val="continue"/>
          </w:tcPr>
          <w:p>
            <w:pPr>
              <w:rPr>
                <w:sz w:val="20"/>
                <w:szCs w:val="20"/>
              </w:rPr>
            </w:pPr>
          </w:p>
        </w:tc>
      </w:tr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zNkODJmM2NhYTM1NWVhMTA2ZjU1Y2U4Y2QwM2U2OWEifQ=="/>
  </w:docVars>
  <w:rsids>
    <w:rsidRoot w:val="00027535"/>
    <w:rsid w:val="00023167"/>
    <w:rsid w:val="00023922"/>
    <w:rsid w:val="00027535"/>
    <w:rsid w:val="0009184D"/>
    <w:rsid w:val="000C1B95"/>
    <w:rsid w:val="000C5265"/>
    <w:rsid w:val="000E0203"/>
    <w:rsid w:val="000E24EA"/>
    <w:rsid w:val="000E56E9"/>
    <w:rsid w:val="000F070B"/>
    <w:rsid w:val="000F1482"/>
    <w:rsid w:val="000F3F26"/>
    <w:rsid w:val="00122A52"/>
    <w:rsid w:val="001528AD"/>
    <w:rsid w:val="00157FA0"/>
    <w:rsid w:val="001705F0"/>
    <w:rsid w:val="001C28F0"/>
    <w:rsid w:val="001D0EF6"/>
    <w:rsid w:val="001D16B7"/>
    <w:rsid w:val="001F0840"/>
    <w:rsid w:val="00246D4D"/>
    <w:rsid w:val="00277289"/>
    <w:rsid w:val="002818AC"/>
    <w:rsid w:val="00290792"/>
    <w:rsid w:val="002C19A6"/>
    <w:rsid w:val="002F656C"/>
    <w:rsid w:val="00306019"/>
    <w:rsid w:val="0030762A"/>
    <w:rsid w:val="0032085C"/>
    <w:rsid w:val="0034256A"/>
    <w:rsid w:val="00343A55"/>
    <w:rsid w:val="00381470"/>
    <w:rsid w:val="003A52C3"/>
    <w:rsid w:val="003B65E9"/>
    <w:rsid w:val="003D7DA5"/>
    <w:rsid w:val="003F558E"/>
    <w:rsid w:val="00420607"/>
    <w:rsid w:val="004408AE"/>
    <w:rsid w:val="00444E43"/>
    <w:rsid w:val="0049028E"/>
    <w:rsid w:val="004906AC"/>
    <w:rsid w:val="004D3F42"/>
    <w:rsid w:val="004E296A"/>
    <w:rsid w:val="00522845"/>
    <w:rsid w:val="005724D6"/>
    <w:rsid w:val="00582DB0"/>
    <w:rsid w:val="005A051D"/>
    <w:rsid w:val="005A1E74"/>
    <w:rsid w:val="005B7E26"/>
    <w:rsid w:val="005E6C5A"/>
    <w:rsid w:val="00600FF2"/>
    <w:rsid w:val="00633259"/>
    <w:rsid w:val="00636208"/>
    <w:rsid w:val="00645D31"/>
    <w:rsid w:val="00653F94"/>
    <w:rsid w:val="00656BF3"/>
    <w:rsid w:val="00672AC0"/>
    <w:rsid w:val="00685AB2"/>
    <w:rsid w:val="00691E25"/>
    <w:rsid w:val="006D0E29"/>
    <w:rsid w:val="007053B2"/>
    <w:rsid w:val="00712F50"/>
    <w:rsid w:val="00737054"/>
    <w:rsid w:val="007620D0"/>
    <w:rsid w:val="00775C5B"/>
    <w:rsid w:val="00791E53"/>
    <w:rsid w:val="00792175"/>
    <w:rsid w:val="007C5992"/>
    <w:rsid w:val="007C76A8"/>
    <w:rsid w:val="007D1B37"/>
    <w:rsid w:val="007F7945"/>
    <w:rsid w:val="00806841"/>
    <w:rsid w:val="00856F04"/>
    <w:rsid w:val="008949D8"/>
    <w:rsid w:val="00937F1F"/>
    <w:rsid w:val="009653DC"/>
    <w:rsid w:val="009B0FE5"/>
    <w:rsid w:val="009D1690"/>
    <w:rsid w:val="00A01059"/>
    <w:rsid w:val="00A105C8"/>
    <w:rsid w:val="00A11EAB"/>
    <w:rsid w:val="00A22286"/>
    <w:rsid w:val="00A22D9E"/>
    <w:rsid w:val="00A41C33"/>
    <w:rsid w:val="00A71DCB"/>
    <w:rsid w:val="00A86430"/>
    <w:rsid w:val="00AB0041"/>
    <w:rsid w:val="00AC71E7"/>
    <w:rsid w:val="00AF14E0"/>
    <w:rsid w:val="00AF5423"/>
    <w:rsid w:val="00B14E0A"/>
    <w:rsid w:val="00B27565"/>
    <w:rsid w:val="00B27FC2"/>
    <w:rsid w:val="00B9053B"/>
    <w:rsid w:val="00BE12A2"/>
    <w:rsid w:val="00BF78A2"/>
    <w:rsid w:val="00C02024"/>
    <w:rsid w:val="00C02970"/>
    <w:rsid w:val="00C238E4"/>
    <w:rsid w:val="00C95032"/>
    <w:rsid w:val="00CE79D1"/>
    <w:rsid w:val="00D94443"/>
    <w:rsid w:val="00DC211F"/>
    <w:rsid w:val="00DC27B7"/>
    <w:rsid w:val="00DC6549"/>
    <w:rsid w:val="00DC7987"/>
    <w:rsid w:val="00E6442B"/>
    <w:rsid w:val="00E7526D"/>
    <w:rsid w:val="00E80B62"/>
    <w:rsid w:val="00E95C2A"/>
    <w:rsid w:val="00F004D0"/>
    <w:rsid w:val="00F27B1F"/>
    <w:rsid w:val="00F40D18"/>
    <w:rsid w:val="00F43843"/>
    <w:rsid w:val="00F55964"/>
    <w:rsid w:val="00F60C1D"/>
    <w:rsid w:val="00F64BF6"/>
    <w:rsid w:val="00F75547"/>
    <w:rsid w:val="00F86941"/>
    <w:rsid w:val="00FB40BB"/>
    <w:rsid w:val="00FB7623"/>
    <w:rsid w:val="00FB77E5"/>
    <w:rsid w:val="00FC5BB8"/>
    <w:rsid w:val="00FE3A36"/>
    <w:rsid w:val="18023994"/>
    <w:rsid w:val="1CBB0896"/>
    <w:rsid w:val="392E2508"/>
    <w:rsid w:val="39706855"/>
    <w:rsid w:val="3B0145B7"/>
    <w:rsid w:val="45AC13AB"/>
    <w:rsid w:val="4B070D30"/>
    <w:rsid w:val="54717ADA"/>
    <w:rsid w:val="58294D4C"/>
    <w:rsid w:val="601A07AF"/>
    <w:rsid w:val="60405D44"/>
    <w:rsid w:val="64A0013E"/>
    <w:rsid w:val="7F9E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9"/>
    <w:qFormat/>
    <w:uiPriority w:val="0"/>
    <w:rPr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批注框文本 字符"/>
    <w:basedOn w:val="8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CD龙帝国技术社区 Htpp://Bbs.Mscode.Cc</Company>
  <Pages>2</Pages>
  <Words>309</Words>
  <Characters>2931</Characters>
  <Lines>22</Lines>
  <Paragraphs>6</Paragraphs>
  <TotalTime>1</TotalTime>
  <ScaleCrop>false</ScaleCrop>
  <LinksUpToDate>false</LinksUpToDate>
  <CharactersWithSpaces>320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2:46:00Z</dcterms:created>
  <dc:creator>User</dc:creator>
  <cp:lastModifiedBy>风雨无阻</cp:lastModifiedBy>
  <dcterms:modified xsi:type="dcterms:W3CDTF">2022-11-21T07:53:43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6E14002D43F4ABAB59D1CBA73FBDC5E</vt:lpwstr>
  </property>
</Properties>
</file>